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5EEFF" w14:textId="7971DB20" w:rsidR="00ED1C95" w:rsidRPr="00F30B0A" w:rsidRDefault="001C5D02" w:rsidP="00ED1C95">
      <w:pPr>
        <w:spacing w:line="480" w:lineRule="auto"/>
        <w:rPr>
          <w:b/>
        </w:rPr>
      </w:pPr>
      <w:r w:rsidRPr="00F30B0A">
        <w:rPr>
          <w:b/>
        </w:rPr>
        <w:t>S</w:t>
      </w:r>
      <w:r w:rsidR="00ED1C95" w:rsidRPr="00F30B0A">
        <w:rPr>
          <w:b/>
        </w:rPr>
        <w:t>1</w:t>
      </w:r>
      <w:r w:rsidR="00F30B0A">
        <w:rPr>
          <w:b/>
        </w:rPr>
        <w:t xml:space="preserve"> </w:t>
      </w:r>
      <w:r w:rsidR="00F30B0A" w:rsidRPr="00F30B0A">
        <w:rPr>
          <w:b/>
        </w:rPr>
        <w:t>Table</w:t>
      </w:r>
      <w:r w:rsidR="00ED1C95" w:rsidRPr="00F30B0A">
        <w:rPr>
          <w:b/>
        </w:rPr>
        <w:t>. Primers used for multi-locus sequencing in this study</w:t>
      </w:r>
    </w:p>
    <w:tbl>
      <w:tblPr>
        <w:tblStyle w:val="TableGrid"/>
        <w:tblW w:w="9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4332"/>
        <w:gridCol w:w="1015"/>
        <w:gridCol w:w="1614"/>
        <w:gridCol w:w="1189"/>
      </w:tblGrid>
      <w:tr w:rsidR="00ED1C95" w:rsidRPr="00F30B0A" w14:paraId="30C2C443" w14:textId="77777777" w:rsidTr="00F30B0A">
        <w:tc>
          <w:tcPr>
            <w:tcW w:w="13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7E60C9" w14:textId="77777777" w:rsidR="00ED1C95" w:rsidRPr="00F30B0A" w:rsidRDefault="00ED1C95" w:rsidP="006736E4">
            <w:pPr>
              <w:spacing w:line="480" w:lineRule="auto"/>
            </w:pPr>
            <w:r w:rsidRPr="00F30B0A">
              <w:t>Target</w:t>
            </w:r>
          </w:p>
        </w:tc>
        <w:tc>
          <w:tcPr>
            <w:tcW w:w="44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53E90C" w14:textId="77777777" w:rsidR="00ED1C95" w:rsidRPr="00F30B0A" w:rsidRDefault="00ED1C95" w:rsidP="006736E4">
            <w:pPr>
              <w:spacing w:line="480" w:lineRule="auto"/>
            </w:pPr>
            <w:r w:rsidRPr="00F30B0A">
              <w:t>Primer sequence (5’-3’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203CAA" w14:textId="77777777" w:rsidR="00ED1C95" w:rsidRPr="00F30B0A" w:rsidRDefault="00ED1C95" w:rsidP="006736E4">
            <w:pPr>
              <w:spacing w:line="480" w:lineRule="auto"/>
            </w:pPr>
            <w:r w:rsidRPr="00F30B0A">
              <w:t>Size (bp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C40E4A" w14:textId="77777777" w:rsidR="00ED1C95" w:rsidRPr="00F30B0A" w:rsidRDefault="00ED1C95" w:rsidP="006736E4">
            <w:pPr>
              <w:spacing w:line="480" w:lineRule="auto"/>
            </w:pPr>
            <w:r w:rsidRPr="00F30B0A">
              <w:t>Annealing temperatur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650022" w14:textId="0940318F" w:rsidR="00ED1C95" w:rsidRPr="00F30B0A" w:rsidRDefault="00F30B0A" w:rsidP="006736E4">
            <w:pPr>
              <w:spacing w:line="480" w:lineRule="auto"/>
            </w:pPr>
            <w:r>
              <w:t>Reference</w:t>
            </w:r>
          </w:p>
        </w:tc>
      </w:tr>
      <w:tr w:rsidR="00ED1C95" w:rsidRPr="00F30B0A" w14:paraId="7A69606C" w14:textId="77777777" w:rsidTr="006736E4"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3AF002C0" w14:textId="77777777" w:rsidR="00ED1C95" w:rsidRPr="00F30B0A" w:rsidRDefault="00ED1C95" w:rsidP="006736E4">
            <w:pPr>
              <w:spacing w:line="480" w:lineRule="auto"/>
              <w:rPr>
                <w:i/>
                <w:iCs/>
              </w:rPr>
            </w:pPr>
            <w:proofErr w:type="spellStart"/>
            <w:r w:rsidRPr="00F30B0A">
              <w:rPr>
                <w:i/>
                <w:iCs/>
              </w:rPr>
              <w:t>rpoB</w:t>
            </w:r>
            <w:proofErr w:type="spellEnd"/>
          </w:p>
        </w:tc>
        <w:tc>
          <w:tcPr>
            <w:tcW w:w="4411" w:type="dxa"/>
            <w:tcBorders>
              <w:top w:val="single" w:sz="4" w:space="0" w:color="auto"/>
            </w:tcBorders>
            <w:vAlign w:val="center"/>
          </w:tcPr>
          <w:p w14:paraId="24A6535F" w14:textId="77777777" w:rsidR="00ED1C95" w:rsidRPr="00F30B0A" w:rsidRDefault="00ED1C95" w:rsidP="006736E4">
            <w:pPr>
              <w:spacing w:line="480" w:lineRule="auto"/>
            </w:pPr>
            <w:r w:rsidRPr="00F30B0A">
              <w:t xml:space="preserve">1400F: </w:t>
            </w:r>
            <w:r w:rsidRPr="00F30B0A">
              <w:rPr>
                <w:color w:val="222222"/>
              </w:rPr>
              <w:t>CGCATTGGCTTACTTCGTATG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</w:tcBorders>
            <w:vAlign w:val="center"/>
          </w:tcPr>
          <w:p w14:paraId="1BD93244" w14:textId="77777777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t>825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vAlign w:val="center"/>
          </w:tcPr>
          <w:p w14:paraId="766A0A81" w14:textId="77777777" w:rsidR="00ED1C95" w:rsidRPr="00F30B0A" w:rsidRDefault="00ED1C95" w:rsidP="006736E4">
            <w:pPr>
              <w:spacing w:line="480" w:lineRule="auto"/>
              <w:jc w:val="center"/>
              <w:rPr>
                <w:highlight w:val="yellow"/>
              </w:rPr>
            </w:pPr>
            <w:r w:rsidRPr="00F30B0A">
              <w:rPr>
                <w:color w:val="222222"/>
              </w:rPr>
              <w:t>53°C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vAlign w:val="center"/>
          </w:tcPr>
          <w:p w14:paraId="5D21F2B8" w14:textId="630F2D83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fldChar w:fldCharType="begin"/>
            </w:r>
            <w:r w:rsidR="00F30B0A">
              <w:instrText xml:space="preserve"> ADDIN ZOTERO_ITEM CSL_CITATION {"citationID":"oGUfOmVl","properties":{"formattedCitation":"[1]","plainCitation":"[1]","noteIndex":0},"citationItems":[{"id":342,"uris":["http://zotero.org/users/5796767/items/MF63W74W"],"uri":["http://zotero.org/users/5796767/items/MF63W74W"],"itemData":{"id":342,"type":"article-journal","container-title":"Journal of Clinical Microbiology","DOI":"10.1128/JCM.39.2.430-437.2001","ISSN":"0095-1137","issue":"2","journalAbbreviation":"Journal of Clinical Microbiology","language":"en","page":"430-437","source":"DOI.org (Crossref)","title":"Use of rpoB Gene Analysis for Detection and Identification of Bartonella Species","URL":"http://jcm.asm.org/cgi/doi/10.1128/JCM.39.2.430-437.2001","volume":"39","author":[{"family":"Renesto","given":"P."},{"family":"Gouvernet","given":"J."},{"family":"Drancourt","given":"M."},{"family":"Roux","given":"V."},{"family":"Raoult","given":"D."}],"accessed":{"date-parts":[["2019",8,26]]},"issued":{"date-parts":[["2001",2,1]]}}}],"schema":"https://github.com/citation-style-language/schema/raw/master/csl-citation.json"} </w:instrText>
            </w:r>
            <w:r w:rsidRPr="00F30B0A">
              <w:fldChar w:fldCharType="separate"/>
            </w:r>
            <w:r w:rsidR="00F30B0A">
              <w:rPr>
                <w:noProof/>
              </w:rPr>
              <w:t>[1]</w:t>
            </w:r>
            <w:r w:rsidRPr="00F30B0A">
              <w:fldChar w:fldCharType="end"/>
            </w:r>
          </w:p>
        </w:tc>
      </w:tr>
      <w:tr w:rsidR="00ED1C95" w:rsidRPr="00F30B0A" w14:paraId="33FF436A" w14:textId="77777777" w:rsidTr="006736E4">
        <w:tc>
          <w:tcPr>
            <w:tcW w:w="1357" w:type="dxa"/>
            <w:vMerge/>
            <w:vAlign w:val="center"/>
          </w:tcPr>
          <w:p w14:paraId="37A4F86F" w14:textId="77777777" w:rsidR="00ED1C95" w:rsidRPr="00F30B0A" w:rsidRDefault="00ED1C95" w:rsidP="006736E4">
            <w:pPr>
              <w:spacing w:line="480" w:lineRule="auto"/>
            </w:pPr>
          </w:p>
        </w:tc>
        <w:tc>
          <w:tcPr>
            <w:tcW w:w="4411" w:type="dxa"/>
            <w:vAlign w:val="center"/>
          </w:tcPr>
          <w:p w14:paraId="4EDB9510" w14:textId="77777777" w:rsidR="00ED1C95" w:rsidRPr="00F30B0A" w:rsidRDefault="00ED1C95" w:rsidP="006736E4">
            <w:pPr>
              <w:spacing w:line="480" w:lineRule="auto"/>
            </w:pPr>
            <w:r w:rsidRPr="00F30B0A">
              <w:t xml:space="preserve">2300R: </w:t>
            </w:r>
            <w:r w:rsidRPr="00F30B0A">
              <w:rPr>
                <w:color w:val="222222"/>
              </w:rPr>
              <w:t>GTAGACTGATTAGAACGCTG</w:t>
            </w:r>
          </w:p>
        </w:tc>
        <w:tc>
          <w:tcPr>
            <w:tcW w:w="1047" w:type="dxa"/>
            <w:vMerge/>
            <w:vAlign w:val="center"/>
          </w:tcPr>
          <w:p w14:paraId="58F25F60" w14:textId="77777777" w:rsidR="00ED1C95" w:rsidRPr="00F30B0A" w:rsidRDefault="00ED1C95" w:rsidP="006736E4">
            <w:pPr>
              <w:spacing w:line="480" w:lineRule="auto"/>
              <w:jc w:val="center"/>
            </w:pPr>
          </w:p>
        </w:tc>
        <w:tc>
          <w:tcPr>
            <w:tcW w:w="1640" w:type="dxa"/>
            <w:vMerge/>
            <w:vAlign w:val="center"/>
          </w:tcPr>
          <w:p w14:paraId="6541DA89" w14:textId="77777777" w:rsidR="00ED1C95" w:rsidRPr="00F30B0A" w:rsidRDefault="00ED1C95" w:rsidP="006736E4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003" w:type="dxa"/>
            <w:vMerge/>
            <w:vAlign w:val="center"/>
          </w:tcPr>
          <w:p w14:paraId="2A69B2DB" w14:textId="77777777" w:rsidR="00ED1C95" w:rsidRPr="00F30B0A" w:rsidRDefault="00ED1C95" w:rsidP="006736E4">
            <w:pPr>
              <w:spacing w:line="480" w:lineRule="auto"/>
              <w:jc w:val="center"/>
            </w:pPr>
          </w:p>
        </w:tc>
      </w:tr>
      <w:tr w:rsidR="00ED1C95" w:rsidRPr="00F30B0A" w14:paraId="77AF1A22" w14:textId="77777777" w:rsidTr="00F30B0A">
        <w:tc>
          <w:tcPr>
            <w:tcW w:w="1357" w:type="dxa"/>
            <w:vMerge w:val="restart"/>
            <w:shd w:val="clear" w:color="auto" w:fill="D9D9D9" w:themeFill="background1" w:themeFillShade="D9"/>
            <w:vAlign w:val="center"/>
          </w:tcPr>
          <w:p w14:paraId="62CA1AC3" w14:textId="77777777" w:rsidR="00ED1C95" w:rsidRPr="00F30B0A" w:rsidRDefault="00ED1C95" w:rsidP="006736E4">
            <w:pPr>
              <w:spacing w:line="480" w:lineRule="auto"/>
              <w:rPr>
                <w:i/>
                <w:iCs/>
              </w:rPr>
            </w:pPr>
            <w:proofErr w:type="spellStart"/>
            <w:r w:rsidRPr="00F30B0A">
              <w:rPr>
                <w:i/>
                <w:iCs/>
              </w:rPr>
              <w:t>ftsZ</w:t>
            </w:r>
            <w:proofErr w:type="spellEnd"/>
          </w:p>
        </w:tc>
        <w:tc>
          <w:tcPr>
            <w:tcW w:w="4411" w:type="dxa"/>
            <w:shd w:val="clear" w:color="auto" w:fill="D9D9D9" w:themeFill="background1" w:themeFillShade="D9"/>
            <w:vAlign w:val="center"/>
          </w:tcPr>
          <w:p w14:paraId="7E71A232" w14:textId="77777777" w:rsidR="00ED1C95" w:rsidRPr="00F30B0A" w:rsidRDefault="00ED1C95" w:rsidP="006736E4">
            <w:pPr>
              <w:spacing w:line="480" w:lineRule="auto"/>
              <w:rPr>
                <w:color w:val="000000"/>
              </w:rPr>
            </w:pPr>
            <w:r w:rsidRPr="00F30B0A">
              <w:t xml:space="preserve">Bfp1: </w:t>
            </w:r>
            <w:r w:rsidRPr="00F30B0A">
              <w:rPr>
                <w:color w:val="000000"/>
              </w:rPr>
              <w:t>ATTAATCTGCAYCGGCCAGA</w:t>
            </w:r>
          </w:p>
        </w:tc>
        <w:tc>
          <w:tcPr>
            <w:tcW w:w="1047" w:type="dxa"/>
            <w:vMerge w:val="restart"/>
            <w:shd w:val="clear" w:color="auto" w:fill="D9D9D9" w:themeFill="background1" w:themeFillShade="D9"/>
            <w:vAlign w:val="center"/>
          </w:tcPr>
          <w:p w14:paraId="686865ED" w14:textId="77777777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t>~900</w:t>
            </w:r>
          </w:p>
        </w:tc>
        <w:tc>
          <w:tcPr>
            <w:tcW w:w="1640" w:type="dxa"/>
            <w:vMerge w:val="restart"/>
            <w:shd w:val="clear" w:color="auto" w:fill="D9D9D9" w:themeFill="background1" w:themeFillShade="D9"/>
            <w:vAlign w:val="center"/>
          </w:tcPr>
          <w:p w14:paraId="081B286B" w14:textId="77777777" w:rsidR="00ED1C95" w:rsidRPr="00F30B0A" w:rsidRDefault="00ED1C95" w:rsidP="006736E4">
            <w:pPr>
              <w:spacing w:line="480" w:lineRule="auto"/>
              <w:jc w:val="center"/>
              <w:rPr>
                <w:highlight w:val="yellow"/>
              </w:rPr>
            </w:pPr>
            <w:r w:rsidRPr="00F30B0A">
              <w:t>56</w:t>
            </w:r>
            <w:r w:rsidRPr="00F30B0A">
              <w:rPr>
                <w:color w:val="222222"/>
              </w:rPr>
              <w:t>°</w:t>
            </w:r>
            <w:r w:rsidRPr="00F30B0A">
              <w:t>C*</w:t>
            </w:r>
          </w:p>
        </w:tc>
        <w:tc>
          <w:tcPr>
            <w:tcW w:w="1003" w:type="dxa"/>
            <w:vMerge w:val="restart"/>
            <w:shd w:val="clear" w:color="auto" w:fill="D9D9D9" w:themeFill="background1" w:themeFillShade="D9"/>
            <w:vAlign w:val="center"/>
          </w:tcPr>
          <w:p w14:paraId="14EA32E4" w14:textId="0843C579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fldChar w:fldCharType="begin"/>
            </w:r>
            <w:r w:rsidR="00F30B0A">
              <w:instrText xml:space="preserve"> ADDIN ZOTERO_ITEM CSL_CITATION {"citationID":"eoxm7azz","properties":{"formattedCitation":"[2]","plainCitation":"[2]","noteIndex":0},"citationItems":[{"id":340,"uris":["http://zotero.org/users/5796767/items/U6QJS4UG"],"uri":["http://zotero.org/users/5796767/items/U6QJS4UG"],"itemData":{"id":340,"type":"article-journal","container-title":"Journal of Clinical Microbiology","DOI":"10.1128/JCM.40.10.3641-3647.2002","ISSN":"0095-1137","issue":"10","journalAbbreviation":"Journal of Clinical Microbiology","language":"en","page":"3641-3647","source":"DOI.org (Crossref)","title":"Genetic Classification and Differentiation of Bartonella Species Based on Comparison of Partial ftsZ Gene Sequences","URL":"http://jcm.asm.org/cgi/doi/10.1128/JCM.40.10.3641-3647.2002","volume":"40","author":[{"family":"Zeaiter","given":"Z."},{"family":"Liang","given":"Z."},{"family":"Raoult","given":"D."}],"accessed":{"date-parts":[["2019",8,26]]},"issued":{"date-parts":[["2002",10,1]]}}}],"schema":"https://github.com/citation-style-language/schema/raw/master/csl-citation.json"} </w:instrText>
            </w:r>
            <w:r w:rsidRPr="00F30B0A">
              <w:fldChar w:fldCharType="separate"/>
            </w:r>
            <w:r w:rsidR="00F30B0A">
              <w:rPr>
                <w:noProof/>
              </w:rPr>
              <w:t>[2]</w:t>
            </w:r>
            <w:r w:rsidRPr="00F30B0A">
              <w:fldChar w:fldCharType="end"/>
            </w:r>
          </w:p>
        </w:tc>
      </w:tr>
      <w:tr w:rsidR="00ED1C95" w:rsidRPr="00F30B0A" w14:paraId="787DBC91" w14:textId="77777777" w:rsidTr="00F30B0A">
        <w:tc>
          <w:tcPr>
            <w:tcW w:w="1357" w:type="dxa"/>
            <w:vMerge/>
            <w:vAlign w:val="center"/>
          </w:tcPr>
          <w:p w14:paraId="138A8B3B" w14:textId="77777777" w:rsidR="00ED1C95" w:rsidRPr="00F30B0A" w:rsidRDefault="00ED1C95" w:rsidP="006736E4">
            <w:pPr>
              <w:spacing w:line="480" w:lineRule="auto"/>
            </w:pPr>
          </w:p>
        </w:tc>
        <w:tc>
          <w:tcPr>
            <w:tcW w:w="4411" w:type="dxa"/>
            <w:shd w:val="clear" w:color="auto" w:fill="D9D9D9" w:themeFill="background1" w:themeFillShade="D9"/>
            <w:vAlign w:val="center"/>
          </w:tcPr>
          <w:p w14:paraId="450C1A18" w14:textId="77777777" w:rsidR="00ED1C95" w:rsidRPr="00F30B0A" w:rsidRDefault="00ED1C95" w:rsidP="006736E4">
            <w:pPr>
              <w:spacing w:line="480" w:lineRule="auto"/>
              <w:rPr>
                <w:color w:val="000000"/>
              </w:rPr>
            </w:pPr>
            <w:r w:rsidRPr="00F30B0A">
              <w:t xml:space="preserve">Bfp2: </w:t>
            </w:r>
            <w:r w:rsidRPr="00F30B0A">
              <w:rPr>
                <w:color w:val="000000"/>
              </w:rPr>
              <w:t>ACVGADACACGAATAACACC</w:t>
            </w:r>
          </w:p>
        </w:tc>
        <w:tc>
          <w:tcPr>
            <w:tcW w:w="1047" w:type="dxa"/>
            <w:vMerge/>
            <w:vAlign w:val="center"/>
          </w:tcPr>
          <w:p w14:paraId="7C51E561" w14:textId="77777777" w:rsidR="00ED1C95" w:rsidRPr="00F30B0A" w:rsidRDefault="00ED1C95" w:rsidP="006736E4">
            <w:pPr>
              <w:spacing w:line="480" w:lineRule="auto"/>
              <w:jc w:val="center"/>
            </w:pPr>
          </w:p>
        </w:tc>
        <w:tc>
          <w:tcPr>
            <w:tcW w:w="1640" w:type="dxa"/>
            <w:vMerge/>
            <w:vAlign w:val="center"/>
          </w:tcPr>
          <w:p w14:paraId="6CD9B232" w14:textId="77777777" w:rsidR="00ED1C95" w:rsidRPr="00F30B0A" w:rsidRDefault="00ED1C95" w:rsidP="006736E4">
            <w:pPr>
              <w:spacing w:line="480" w:lineRule="auto"/>
              <w:jc w:val="center"/>
              <w:rPr>
                <w:highlight w:val="yellow"/>
              </w:rPr>
            </w:pPr>
          </w:p>
        </w:tc>
        <w:tc>
          <w:tcPr>
            <w:tcW w:w="1003" w:type="dxa"/>
            <w:vMerge/>
            <w:vAlign w:val="center"/>
          </w:tcPr>
          <w:p w14:paraId="76962105" w14:textId="77777777" w:rsidR="00ED1C95" w:rsidRPr="00F30B0A" w:rsidRDefault="00ED1C95" w:rsidP="006736E4">
            <w:pPr>
              <w:spacing w:line="480" w:lineRule="auto"/>
              <w:jc w:val="center"/>
            </w:pPr>
          </w:p>
        </w:tc>
      </w:tr>
      <w:tr w:rsidR="00ED1C95" w:rsidRPr="00F30B0A" w14:paraId="35D2273C" w14:textId="77777777" w:rsidTr="006736E4">
        <w:tc>
          <w:tcPr>
            <w:tcW w:w="1357" w:type="dxa"/>
            <w:vMerge w:val="restart"/>
            <w:vAlign w:val="center"/>
          </w:tcPr>
          <w:p w14:paraId="0AB7FB58" w14:textId="77777777" w:rsidR="00ED1C95" w:rsidRPr="00F30B0A" w:rsidRDefault="00ED1C95" w:rsidP="006736E4">
            <w:pPr>
              <w:spacing w:line="480" w:lineRule="auto"/>
              <w:rPr>
                <w:i/>
                <w:iCs/>
              </w:rPr>
            </w:pPr>
            <w:r w:rsidRPr="00F30B0A">
              <w:rPr>
                <w:i/>
                <w:iCs/>
              </w:rPr>
              <w:t>16S rRNA</w:t>
            </w:r>
          </w:p>
        </w:tc>
        <w:tc>
          <w:tcPr>
            <w:tcW w:w="4411" w:type="dxa"/>
            <w:vAlign w:val="center"/>
          </w:tcPr>
          <w:p w14:paraId="4F320B67" w14:textId="77777777" w:rsidR="00ED1C95" w:rsidRPr="00F30B0A" w:rsidRDefault="00ED1C95" w:rsidP="006736E4">
            <w:pPr>
              <w:spacing w:line="480" w:lineRule="auto"/>
              <w:rPr>
                <w:color w:val="000000"/>
              </w:rPr>
            </w:pPr>
            <w:r w:rsidRPr="00F30B0A">
              <w:t xml:space="preserve">16SF: </w:t>
            </w:r>
            <w:r w:rsidRPr="00F30B0A">
              <w:rPr>
                <w:color w:val="000000"/>
              </w:rPr>
              <w:t>TCAGAACGAACGCTGGCGGC</w:t>
            </w:r>
          </w:p>
        </w:tc>
        <w:tc>
          <w:tcPr>
            <w:tcW w:w="1047" w:type="dxa"/>
            <w:vMerge w:val="restart"/>
            <w:vAlign w:val="center"/>
          </w:tcPr>
          <w:p w14:paraId="4DEC3D3E" w14:textId="77777777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t>369</w:t>
            </w:r>
          </w:p>
        </w:tc>
        <w:tc>
          <w:tcPr>
            <w:tcW w:w="1640" w:type="dxa"/>
            <w:vMerge w:val="restart"/>
            <w:vAlign w:val="center"/>
          </w:tcPr>
          <w:p w14:paraId="7AF650A8" w14:textId="77777777" w:rsidR="00ED1C95" w:rsidRPr="00F30B0A" w:rsidRDefault="00ED1C95" w:rsidP="006736E4">
            <w:pPr>
              <w:spacing w:line="480" w:lineRule="auto"/>
              <w:jc w:val="center"/>
              <w:rPr>
                <w:highlight w:val="yellow"/>
              </w:rPr>
            </w:pPr>
            <w:r w:rsidRPr="00F30B0A">
              <w:t>54</w:t>
            </w:r>
            <w:r w:rsidRPr="00F30B0A">
              <w:rPr>
                <w:color w:val="222222"/>
              </w:rPr>
              <w:t>°</w:t>
            </w:r>
            <w:r w:rsidRPr="00F30B0A">
              <w:t>C*</w:t>
            </w:r>
          </w:p>
        </w:tc>
        <w:tc>
          <w:tcPr>
            <w:tcW w:w="1003" w:type="dxa"/>
            <w:vMerge w:val="restart"/>
            <w:vAlign w:val="center"/>
          </w:tcPr>
          <w:p w14:paraId="568134C4" w14:textId="254EF446" w:rsidR="00ED1C95" w:rsidRPr="00F30B0A" w:rsidRDefault="00ED1C95" w:rsidP="006736E4">
            <w:pPr>
              <w:spacing w:line="480" w:lineRule="auto"/>
              <w:jc w:val="center"/>
            </w:pPr>
            <w:r w:rsidRPr="00F30B0A">
              <w:fldChar w:fldCharType="begin"/>
            </w:r>
            <w:r w:rsidR="00F30B0A">
              <w:instrText xml:space="preserve"> ADDIN ZOTERO_ITEM CSL_CITATION {"citationID":"MbhCt0XI","properties":{"formattedCitation":"[3]","plainCitation":"[3]","noteIndex":0},"citationItems":[{"id":348,"uris":["http://zotero.org/users/5796767/items/JY7QPB2A"],"uri":["http://zotero.org/users/5796767/items/JY7QPB2A"],"itemData":{"id":348,"type":"article-journal","container-title":"Microbial Ecology","DOI":"10.1007/s00248-010-9735-1","ISSN":"0095-3628, 1432-184X","issue":"1","journalAbbreviation":"Microb Ecol","language":"en","page":"134-145","source":"DOI.org (Crossref)","title":"Recombination Within and Between Species of the Alpha Proteobacterium Bartonella Infecting Rodents","URL":"http://link.springer.com/10.1007/s00248-010-9735-1","volume":"61","author":[{"family":"Paziewska","given":"Anna"},{"family":"Harris","given":"Philip D."},{"family":"Zwolińska","given":"Lucyna"},{"family":"Bajer","given":"Anna"},{"family":"Siński","given":"Edward"}],"accessed":{"date-parts":[["2019",8,26]]},"issued":{"date-parts":[["2011",1]]}}}],"schema":"https://github.com/citation-style-language/schema/raw/master/csl-citation.json"} </w:instrText>
            </w:r>
            <w:r w:rsidRPr="00F30B0A">
              <w:fldChar w:fldCharType="separate"/>
            </w:r>
            <w:r w:rsidR="00F30B0A">
              <w:rPr>
                <w:noProof/>
              </w:rPr>
              <w:t>[3]</w:t>
            </w:r>
            <w:r w:rsidRPr="00F30B0A">
              <w:fldChar w:fldCharType="end"/>
            </w:r>
          </w:p>
        </w:tc>
      </w:tr>
      <w:tr w:rsidR="00ED1C95" w:rsidRPr="00F30B0A" w14:paraId="62ADE353" w14:textId="77777777" w:rsidTr="006736E4">
        <w:tc>
          <w:tcPr>
            <w:tcW w:w="1357" w:type="dxa"/>
            <w:vMerge/>
            <w:vAlign w:val="center"/>
          </w:tcPr>
          <w:p w14:paraId="5A37EF14" w14:textId="77777777" w:rsidR="00ED1C95" w:rsidRPr="00F30B0A" w:rsidRDefault="00ED1C95" w:rsidP="006736E4">
            <w:pPr>
              <w:spacing w:line="480" w:lineRule="auto"/>
            </w:pPr>
          </w:p>
        </w:tc>
        <w:tc>
          <w:tcPr>
            <w:tcW w:w="4411" w:type="dxa"/>
            <w:vAlign w:val="center"/>
          </w:tcPr>
          <w:p w14:paraId="2EDBBAA4" w14:textId="77777777" w:rsidR="00ED1C95" w:rsidRPr="00F30B0A" w:rsidRDefault="00ED1C95" w:rsidP="006736E4">
            <w:pPr>
              <w:spacing w:line="480" w:lineRule="auto"/>
              <w:rPr>
                <w:color w:val="000000"/>
              </w:rPr>
            </w:pPr>
            <w:r w:rsidRPr="00F30B0A">
              <w:t xml:space="preserve">16SR: </w:t>
            </w:r>
            <w:r w:rsidRPr="00F30B0A">
              <w:rPr>
                <w:color w:val="000000"/>
              </w:rPr>
              <w:t>CGTCATTATCTTCACCGG</w:t>
            </w:r>
          </w:p>
        </w:tc>
        <w:tc>
          <w:tcPr>
            <w:tcW w:w="1047" w:type="dxa"/>
            <w:vMerge/>
            <w:vAlign w:val="center"/>
          </w:tcPr>
          <w:p w14:paraId="3E940064" w14:textId="77777777" w:rsidR="00ED1C95" w:rsidRPr="00F30B0A" w:rsidRDefault="00ED1C95" w:rsidP="006736E4">
            <w:pPr>
              <w:spacing w:line="480" w:lineRule="auto"/>
            </w:pPr>
          </w:p>
        </w:tc>
        <w:tc>
          <w:tcPr>
            <w:tcW w:w="1640" w:type="dxa"/>
            <w:vMerge/>
            <w:vAlign w:val="center"/>
          </w:tcPr>
          <w:p w14:paraId="4EDFDBDC" w14:textId="77777777" w:rsidR="00ED1C95" w:rsidRPr="00F30B0A" w:rsidRDefault="00ED1C95" w:rsidP="006736E4">
            <w:pPr>
              <w:spacing w:line="480" w:lineRule="auto"/>
            </w:pPr>
          </w:p>
        </w:tc>
        <w:tc>
          <w:tcPr>
            <w:tcW w:w="1003" w:type="dxa"/>
            <w:vMerge/>
            <w:vAlign w:val="center"/>
          </w:tcPr>
          <w:p w14:paraId="7D027776" w14:textId="77777777" w:rsidR="00ED1C95" w:rsidRPr="00F30B0A" w:rsidRDefault="00ED1C95" w:rsidP="006736E4">
            <w:pPr>
              <w:spacing w:line="480" w:lineRule="auto"/>
            </w:pPr>
          </w:p>
        </w:tc>
      </w:tr>
    </w:tbl>
    <w:p w14:paraId="37F44161" w14:textId="5851DA59" w:rsidR="00D64909" w:rsidRDefault="00ED1C95" w:rsidP="00F30B0A">
      <w:pPr>
        <w:spacing w:line="480" w:lineRule="auto"/>
        <w:rPr>
          <w:color w:val="222222"/>
        </w:rPr>
      </w:pPr>
      <w:r w:rsidRPr="00226A5E">
        <w:t xml:space="preserve">*A touch down protocol was used to avoid non-specific amplification: Starting annealing temperature was </w:t>
      </w:r>
      <w:r>
        <w:t>10</w:t>
      </w:r>
      <w:r w:rsidRPr="00226A5E">
        <w:rPr>
          <w:color w:val="222222"/>
        </w:rPr>
        <w:t xml:space="preserve">°C greater than the original annealing temperature and reduction of 1°C at </w:t>
      </w:r>
      <w:r>
        <w:rPr>
          <w:color w:val="222222"/>
        </w:rPr>
        <w:t>each</w:t>
      </w:r>
      <w:r w:rsidRPr="00226A5E">
        <w:rPr>
          <w:color w:val="222222"/>
        </w:rPr>
        <w:t xml:space="preserve"> cycle till the original annealing temperature is reached.</w:t>
      </w:r>
    </w:p>
    <w:p w14:paraId="5732676A" w14:textId="43B63A9A" w:rsidR="00F30B0A" w:rsidRDefault="00F30B0A" w:rsidP="00F30B0A">
      <w:pPr>
        <w:spacing w:line="480" w:lineRule="auto"/>
        <w:rPr>
          <w:color w:val="222222"/>
        </w:rPr>
      </w:pPr>
    </w:p>
    <w:p w14:paraId="61710C73" w14:textId="4A002BC5" w:rsidR="00F30B0A" w:rsidRPr="00F30B0A" w:rsidRDefault="00F30B0A" w:rsidP="00F30B0A">
      <w:pPr>
        <w:spacing w:line="480" w:lineRule="auto"/>
        <w:rPr>
          <w:b/>
          <w:bCs/>
          <w:color w:val="222222"/>
        </w:rPr>
      </w:pPr>
      <w:r w:rsidRPr="00F30B0A">
        <w:rPr>
          <w:b/>
          <w:bCs/>
          <w:color w:val="222222"/>
        </w:rPr>
        <w:t>References</w:t>
      </w:r>
    </w:p>
    <w:p w14:paraId="17C923A5" w14:textId="77777777" w:rsidR="00AE5B5C" w:rsidRPr="00AE5B5C" w:rsidRDefault="00AE5B5C" w:rsidP="00AE5B5C">
      <w:pPr>
        <w:pStyle w:val="Bibliography"/>
        <w:spacing w:line="480" w:lineRule="auto"/>
        <w:rPr>
          <w:color w:val="000000"/>
          <w:lang w:val="en-GB"/>
        </w:rPr>
      </w:pPr>
      <w:r>
        <w:rPr>
          <w:color w:val="222222"/>
        </w:rPr>
        <w:fldChar w:fldCharType="begin"/>
      </w:r>
      <w:r>
        <w:rPr>
          <w:color w:val="222222"/>
        </w:rPr>
        <w:instrText xml:space="preserve"> ADDIN ZOTERO_BIBL {"uncited":[],"omitted":[],"custom":[]} CSL_BIBLIOGRAPHY </w:instrText>
      </w:r>
      <w:r>
        <w:rPr>
          <w:color w:val="222222"/>
        </w:rPr>
        <w:fldChar w:fldCharType="separate"/>
      </w:r>
      <w:r w:rsidRPr="00AE5B5C">
        <w:rPr>
          <w:color w:val="000000"/>
          <w:lang w:val="en-GB"/>
        </w:rPr>
        <w:t xml:space="preserve">1. </w:t>
      </w:r>
      <w:r w:rsidRPr="00AE5B5C">
        <w:rPr>
          <w:color w:val="000000"/>
          <w:lang w:val="en-GB"/>
        </w:rPr>
        <w:tab/>
      </w:r>
      <w:proofErr w:type="spellStart"/>
      <w:r w:rsidRPr="00AE5B5C">
        <w:rPr>
          <w:color w:val="000000"/>
          <w:lang w:val="en-GB"/>
        </w:rPr>
        <w:t>Renesto</w:t>
      </w:r>
      <w:proofErr w:type="spellEnd"/>
      <w:r w:rsidRPr="00AE5B5C">
        <w:rPr>
          <w:color w:val="000000"/>
          <w:lang w:val="en-GB"/>
        </w:rPr>
        <w:t xml:space="preserve"> P, </w:t>
      </w:r>
      <w:proofErr w:type="spellStart"/>
      <w:r w:rsidRPr="00AE5B5C">
        <w:rPr>
          <w:color w:val="000000"/>
          <w:lang w:val="en-GB"/>
        </w:rPr>
        <w:t>Gouvernet</w:t>
      </w:r>
      <w:proofErr w:type="spellEnd"/>
      <w:r w:rsidRPr="00AE5B5C">
        <w:rPr>
          <w:color w:val="000000"/>
          <w:lang w:val="en-GB"/>
        </w:rPr>
        <w:t xml:space="preserve"> J, </w:t>
      </w:r>
      <w:proofErr w:type="spellStart"/>
      <w:r w:rsidRPr="00AE5B5C">
        <w:rPr>
          <w:color w:val="000000"/>
          <w:lang w:val="en-GB"/>
        </w:rPr>
        <w:t>Drancourt</w:t>
      </w:r>
      <w:proofErr w:type="spellEnd"/>
      <w:r w:rsidRPr="00AE5B5C">
        <w:rPr>
          <w:color w:val="000000"/>
          <w:lang w:val="en-GB"/>
        </w:rPr>
        <w:t xml:space="preserve"> M, Roux V, </w:t>
      </w:r>
      <w:proofErr w:type="spellStart"/>
      <w:r w:rsidRPr="00AE5B5C">
        <w:rPr>
          <w:color w:val="000000"/>
          <w:lang w:val="en-GB"/>
        </w:rPr>
        <w:t>Raoult</w:t>
      </w:r>
      <w:proofErr w:type="spellEnd"/>
      <w:r w:rsidRPr="00AE5B5C">
        <w:rPr>
          <w:color w:val="000000"/>
          <w:lang w:val="en-GB"/>
        </w:rPr>
        <w:t xml:space="preserve"> D. Use of </w:t>
      </w:r>
      <w:proofErr w:type="spellStart"/>
      <w:r w:rsidRPr="00AE5B5C">
        <w:rPr>
          <w:color w:val="000000"/>
          <w:lang w:val="en-GB"/>
        </w:rPr>
        <w:t>rpoB</w:t>
      </w:r>
      <w:proofErr w:type="spellEnd"/>
      <w:r w:rsidRPr="00AE5B5C">
        <w:rPr>
          <w:color w:val="000000"/>
          <w:lang w:val="en-GB"/>
        </w:rPr>
        <w:t xml:space="preserve"> Gene Analysis for Detection and Identification of Bartonella Species. J Clin </w:t>
      </w:r>
      <w:proofErr w:type="spellStart"/>
      <w:r w:rsidRPr="00AE5B5C">
        <w:rPr>
          <w:color w:val="000000"/>
          <w:lang w:val="en-GB"/>
        </w:rPr>
        <w:t>Microbiol</w:t>
      </w:r>
      <w:proofErr w:type="spellEnd"/>
      <w:r w:rsidRPr="00AE5B5C">
        <w:rPr>
          <w:color w:val="000000"/>
          <w:lang w:val="en-GB"/>
        </w:rPr>
        <w:t>. 2001;39: 430–437. doi:10.1128/JCM.39.2.430-437.2001</w:t>
      </w:r>
    </w:p>
    <w:p w14:paraId="1A69411E" w14:textId="77777777" w:rsidR="00AE5B5C" w:rsidRPr="00AE5B5C" w:rsidRDefault="00AE5B5C" w:rsidP="00AE5B5C">
      <w:pPr>
        <w:pStyle w:val="Bibliography"/>
        <w:spacing w:line="480" w:lineRule="auto"/>
        <w:rPr>
          <w:color w:val="000000"/>
          <w:lang w:val="en-GB"/>
        </w:rPr>
      </w:pPr>
      <w:r w:rsidRPr="00AE5B5C">
        <w:rPr>
          <w:color w:val="000000"/>
          <w:lang w:val="en-GB"/>
        </w:rPr>
        <w:t xml:space="preserve">2. </w:t>
      </w:r>
      <w:r w:rsidRPr="00AE5B5C">
        <w:rPr>
          <w:color w:val="000000"/>
          <w:lang w:val="en-GB"/>
        </w:rPr>
        <w:tab/>
      </w:r>
      <w:proofErr w:type="spellStart"/>
      <w:r w:rsidRPr="00AE5B5C">
        <w:rPr>
          <w:color w:val="000000"/>
          <w:lang w:val="en-GB"/>
        </w:rPr>
        <w:t>Zeaiter</w:t>
      </w:r>
      <w:proofErr w:type="spellEnd"/>
      <w:r w:rsidRPr="00AE5B5C">
        <w:rPr>
          <w:color w:val="000000"/>
          <w:lang w:val="en-GB"/>
        </w:rPr>
        <w:t xml:space="preserve"> Z, Liang Z, </w:t>
      </w:r>
      <w:proofErr w:type="spellStart"/>
      <w:r w:rsidRPr="00AE5B5C">
        <w:rPr>
          <w:color w:val="000000"/>
          <w:lang w:val="en-GB"/>
        </w:rPr>
        <w:t>Raoult</w:t>
      </w:r>
      <w:proofErr w:type="spellEnd"/>
      <w:r w:rsidRPr="00AE5B5C">
        <w:rPr>
          <w:color w:val="000000"/>
          <w:lang w:val="en-GB"/>
        </w:rPr>
        <w:t xml:space="preserve"> D. Genetic Classification and Differentiation of Bartonella Species Based on Comparison of Partial </w:t>
      </w:r>
      <w:proofErr w:type="spellStart"/>
      <w:r w:rsidRPr="00AE5B5C">
        <w:rPr>
          <w:color w:val="000000"/>
          <w:lang w:val="en-GB"/>
        </w:rPr>
        <w:t>ftsZ</w:t>
      </w:r>
      <w:proofErr w:type="spellEnd"/>
      <w:r w:rsidRPr="00AE5B5C">
        <w:rPr>
          <w:color w:val="000000"/>
          <w:lang w:val="en-GB"/>
        </w:rPr>
        <w:t xml:space="preserve"> Gene Sequences. J Clin </w:t>
      </w:r>
      <w:proofErr w:type="spellStart"/>
      <w:r w:rsidRPr="00AE5B5C">
        <w:rPr>
          <w:color w:val="000000"/>
          <w:lang w:val="en-GB"/>
        </w:rPr>
        <w:t>Microbiol</w:t>
      </w:r>
      <w:proofErr w:type="spellEnd"/>
      <w:r w:rsidRPr="00AE5B5C">
        <w:rPr>
          <w:color w:val="000000"/>
          <w:lang w:val="en-GB"/>
        </w:rPr>
        <w:t>. 2002;40: 3641–3647. doi:10.1128/JCM.40.10.3641-3647.2002</w:t>
      </w:r>
    </w:p>
    <w:p w14:paraId="52F3DD03" w14:textId="77777777" w:rsidR="00AE5B5C" w:rsidRPr="00AE5B5C" w:rsidRDefault="00AE5B5C" w:rsidP="00AE5B5C">
      <w:pPr>
        <w:pStyle w:val="Bibliography"/>
        <w:spacing w:line="480" w:lineRule="auto"/>
        <w:rPr>
          <w:color w:val="000000"/>
          <w:lang w:val="en-GB"/>
        </w:rPr>
      </w:pPr>
      <w:r w:rsidRPr="00AE5B5C">
        <w:rPr>
          <w:color w:val="000000"/>
          <w:lang w:val="en-GB"/>
        </w:rPr>
        <w:t xml:space="preserve">3. </w:t>
      </w:r>
      <w:r w:rsidRPr="00AE5B5C">
        <w:rPr>
          <w:color w:val="000000"/>
          <w:lang w:val="en-GB"/>
        </w:rPr>
        <w:tab/>
      </w:r>
      <w:proofErr w:type="spellStart"/>
      <w:r w:rsidRPr="00AE5B5C">
        <w:rPr>
          <w:color w:val="000000"/>
          <w:lang w:val="en-GB"/>
        </w:rPr>
        <w:t>Paziewska</w:t>
      </w:r>
      <w:proofErr w:type="spellEnd"/>
      <w:r w:rsidRPr="00AE5B5C">
        <w:rPr>
          <w:color w:val="000000"/>
          <w:lang w:val="en-GB"/>
        </w:rPr>
        <w:t xml:space="preserve"> A, Harris PD, </w:t>
      </w:r>
      <w:proofErr w:type="spellStart"/>
      <w:r w:rsidRPr="00AE5B5C">
        <w:rPr>
          <w:color w:val="000000"/>
          <w:lang w:val="en-GB"/>
        </w:rPr>
        <w:t>Zwolińska</w:t>
      </w:r>
      <w:proofErr w:type="spellEnd"/>
      <w:r w:rsidRPr="00AE5B5C">
        <w:rPr>
          <w:color w:val="000000"/>
          <w:lang w:val="en-GB"/>
        </w:rPr>
        <w:t xml:space="preserve"> L, Bajer A, </w:t>
      </w:r>
      <w:proofErr w:type="spellStart"/>
      <w:r w:rsidRPr="00AE5B5C">
        <w:rPr>
          <w:color w:val="000000"/>
          <w:lang w:val="en-GB"/>
        </w:rPr>
        <w:t>Siński</w:t>
      </w:r>
      <w:proofErr w:type="spellEnd"/>
      <w:r w:rsidRPr="00AE5B5C">
        <w:rPr>
          <w:color w:val="000000"/>
          <w:lang w:val="en-GB"/>
        </w:rPr>
        <w:t xml:space="preserve"> E. Recombination Within and Between Species of the Alpha Proteobacterium Bartonella Infecting Rodents. </w:t>
      </w:r>
      <w:proofErr w:type="spellStart"/>
      <w:r w:rsidRPr="00AE5B5C">
        <w:rPr>
          <w:color w:val="000000"/>
          <w:lang w:val="en-GB"/>
        </w:rPr>
        <w:t>Microb</w:t>
      </w:r>
      <w:proofErr w:type="spellEnd"/>
      <w:r w:rsidRPr="00AE5B5C">
        <w:rPr>
          <w:color w:val="000000"/>
          <w:lang w:val="en-GB"/>
        </w:rPr>
        <w:t xml:space="preserve"> Ecol. 2011;61: 134–145. doi:10.1007/s00248-010-9735-1</w:t>
      </w:r>
    </w:p>
    <w:p w14:paraId="039C0501" w14:textId="760B8759" w:rsidR="00F30B0A" w:rsidRPr="00F30B0A" w:rsidRDefault="00AE5B5C" w:rsidP="00F30B0A">
      <w:pPr>
        <w:spacing w:line="480" w:lineRule="auto"/>
        <w:rPr>
          <w:color w:val="222222"/>
        </w:rPr>
      </w:pPr>
      <w:r>
        <w:rPr>
          <w:color w:val="222222"/>
        </w:rPr>
        <w:fldChar w:fldCharType="end"/>
      </w:r>
    </w:p>
    <w:sectPr w:rsidR="00F30B0A" w:rsidRPr="00F30B0A" w:rsidSect="00DA17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95"/>
    <w:rsid w:val="00010546"/>
    <w:rsid w:val="00026DAA"/>
    <w:rsid w:val="00026E78"/>
    <w:rsid w:val="00066454"/>
    <w:rsid w:val="00066493"/>
    <w:rsid w:val="000701D4"/>
    <w:rsid w:val="00082278"/>
    <w:rsid w:val="00084EAC"/>
    <w:rsid w:val="000863AC"/>
    <w:rsid w:val="00091E00"/>
    <w:rsid w:val="000B67D6"/>
    <w:rsid w:val="000F7295"/>
    <w:rsid w:val="00113CD6"/>
    <w:rsid w:val="001170C0"/>
    <w:rsid w:val="00125B79"/>
    <w:rsid w:val="00127114"/>
    <w:rsid w:val="001306F1"/>
    <w:rsid w:val="00132E7F"/>
    <w:rsid w:val="00141E3D"/>
    <w:rsid w:val="00163354"/>
    <w:rsid w:val="00176B85"/>
    <w:rsid w:val="0017721A"/>
    <w:rsid w:val="001874D8"/>
    <w:rsid w:val="001B477E"/>
    <w:rsid w:val="001C1A71"/>
    <w:rsid w:val="001C5D02"/>
    <w:rsid w:val="001D4A55"/>
    <w:rsid w:val="001D5F44"/>
    <w:rsid w:val="001E50E8"/>
    <w:rsid w:val="002044C8"/>
    <w:rsid w:val="002134AB"/>
    <w:rsid w:val="0022037B"/>
    <w:rsid w:val="00276D21"/>
    <w:rsid w:val="00280D8C"/>
    <w:rsid w:val="00282434"/>
    <w:rsid w:val="00292CC3"/>
    <w:rsid w:val="002A6A14"/>
    <w:rsid w:val="002B5BF3"/>
    <w:rsid w:val="002D63C8"/>
    <w:rsid w:val="002F11B5"/>
    <w:rsid w:val="00312818"/>
    <w:rsid w:val="003165DB"/>
    <w:rsid w:val="003319B6"/>
    <w:rsid w:val="00334FC0"/>
    <w:rsid w:val="00345DAF"/>
    <w:rsid w:val="0036097D"/>
    <w:rsid w:val="00367335"/>
    <w:rsid w:val="00393C6E"/>
    <w:rsid w:val="003A6945"/>
    <w:rsid w:val="003B70B9"/>
    <w:rsid w:val="003C4B4F"/>
    <w:rsid w:val="003C4BDF"/>
    <w:rsid w:val="003D2093"/>
    <w:rsid w:val="003E3289"/>
    <w:rsid w:val="003E387B"/>
    <w:rsid w:val="003F1804"/>
    <w:rsid w:val="004025A4"/>
    <w:rsid w:val="00403279"/>
    <w:rsid w:val="00447E67"/>
    <w:rsid w:val="00453483"/>
    <w:rsid w:val="00462C13"/>
    <w:rsid w:val="004A3071"/>
    <w:rsid w:val="004B54ED"/>
    <w:rsid w:val="004B6EE7"/>
    <w:rsid w:val="004C5AEB"/>
    <w:rsid w:val="004D043D"/>
    <w:rsid w:val="004D059D"/>
    <w:rsid w:val="005236E9"/>
    <w:rsid w:val="00524519"/>
    <w:rsid w:val="0052633C"/>
    <w:rsid w:val="00562DF8"/>
    <w:rsid w:val="00565680"/>
    <w:rsid w:val="00567B87"/>
    <w:rsid w:val="0058360A"/>
    <w:rsid w:val="005907B2"/>
    <w:rsid w:val="005A3B0B"/>
    <w:rsid w:val="005B500C"/>
    <w:rsid w:val="005B578B"/>
    <w:rsid w:val="005E56F9"/>
    <w:rsid w:val="005F760A"/>
    <w:rsid w:val="00601EE9"/>
    <w:rsid w:val="00620D66"/>
    <w:rsid w:val="0062338D"/>
    <w:rsid w:val="00623FF6"/>
    <w:rsid w:val="00625943"/>
    <w:rsid w:val="00661421"/>
    <w:rsid w:val="006A062D"/>
    <w:rsid w:val="006A18E7"/>
    <w:rsid w:val="006B012F"/>
    <w:rsid w:val="006B4404"/>
    <w:rsid w:val="006D4B9B"/>
    <w:rsid w:val="006F4693"/>
    <w:rsid w:val="00702A12"/>
    <w:rsid w:val="00707261"/>
    <w:rsid w:val="007132D7"/>
    <w:rsid w:val="00716B2F"/>
    <w:rsid w:val="007255F8"/>
    <w:rsid w:val="00727468"/>
    <w:rsid w:val="00737432"/>
    <w:rsid w:val="00740A98"/>
    <w:rsid w:val="00747CFD"/>
    <w:rsid w:val="00775A0E"/>
    <w:rsid w:val="00783301"/>
    <w:rsid w:val="0078523F"/>
    <w:rsid w:val="0079230F"/>
    <w:rsid w:val="007F14E1"/>
    <w:rsid w:val="008121D8"/>
    <w:rsid w:val="00816AF9"/>
    <w:rsid w:val="00820C23"/>
    <w:rsid w:val="008530A6"/>
    <w:rsid w:val="008656B0"/>
    <w:rsid w:val="00871A73"/>
    <w:rsid w:val="008955CD"/>
    <w:rsid w:val="008A0332"/>
    <w:rsid w:val="008C22A6"/>
    <w:rsid w:val="008D78A2"/>
    <w:rsid w:val="00911641"/>
    <w:rsid w:val="009159FF"/>
    <w:rsid w:val="00921121"/>
    <w:rsid w:val="00970948"/>
    <w:rsid w:val="009E5914"/>
    <w:rsid w:val="00A179C9"/>
    <w:rsid w:val="00A45F41"/>
    <w:rsid w:val="00A54C5A"/>
    <w:rsid w:val="00A55DE0"/>
    <w:rsid w:val="00A80778"/>
    <w:rsid w:val="00AA018E"/>
    <w:rsid w:val="00AC540D"/>
    <w:rsid w:val="00AD0BBA"/>
    <w:rsid w:val="00AE5B5C"/>
    <w:rsid w:val="00B07DED"/>
    <w:rsid w:val="00B36AE2"/>
    <w:rsid w:val="00B436EE"/>
    <w:rsid w:val="00B52E78"/>
    <w:rsid w:val="00B601CB"/>
    <w:rsid w:val="00B72EF2"/>
    <w:rsid w:val="00B73876"/>
    <w:rsid w:val="00BB2031"/>
    <w:rsid w:val="00BC0C14"/>
    <w:rsid w:val="00BC3804"/>
    <w:rsid w:val="00BE2352"/>
    <w:rsid w:val="00BE7DB9"/>
    <w:rsid w:val="00C25332"/>
    <w:rsid w:val="00C32459"/>
    <w:rsid w:val="00C40559"/>
    <w:rsid w:val="00C738DC"/>
    <w:rsid w:val="00CD29CF"/>
    <w:rsid w:val="00CE736F"/>
    <w:rsid w:val="00D03ED6"/>
    <w:rsid w:val="00D25FF8"/>
    <w:rsid w:val="00D472DE"/>
    <w:rsid w:val="00D57B0A"/>
    <w:rsid w:val="00D6185D"/>
    <w:rsid w:val="00D837BB"/>
    <w:rsid w:val="00DA02C4"/>
    <w:rsid w:val="00DA17B3"/>
    <w:rsid w:val="00DA7E04"/>
    <w:rsid w:val="00DB0B68"/>
    <w:rsid w:val="00DD7217"/>
    <w:rsid w:val="00E16ED0"/>
    <w:rsid w:val="00E26DDB"/>
    <w:rsid w:val="00E56697"/>
    <w:rsid w:val="00E64B7B"/>
    <w:rsid w:val="00E75C31"/>
    <w:rsid w:val="00E90696"/>
    <w:rsid w:val="00EC24D0"/>
    <w:rsid w:val="00ED1028"/>
    <w:rsid w:val="00ED1C95"/>
    <w:rsid w:val="00EF2161"/>
    <w:rsid w:val="00EF7BAD"/>
    <w:rsid w:val="00F011F8"/>
    <w:rsid w:val="00F126E3"/>
    <w:rsid w:val="00F201DA"/>
    <w:rsid w:val="00F24A1D"/>
    <w:rsid w:val="00F25851"/>
    <w:rsid w:val="00F30B0A"/>
    <w:rsid w:val="00F31452"/>
    <w:rsid w:val="00F34976"/>
    <w:rsid w:val="00F4065A"/>
    <w:rsid w:val="00F6184E"/>
    <w:rsid w:val="00F86DBA"/>
    <w:rsid w:val="00F91F79"/>
    <w:rsid w:val="00F932E0"/>
    <w:rsid w:val="00FA3C58"/>
    <w:rsid w:val="00FC0B4A"/>
    <w:rsid w:val="00FC5AA2"/>
    <w:rsid w:val="00FE3008"/>
    <w:rsid w:val="00FF2544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9F535"/>
  <w14:defaultImageDpi w14:val="32767"/>
  <w15:chartTrackingRefBased/>
  <w15:docId w15:val="{E266966B-B696-9449-A40C-9709558B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ED1C95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E5B5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L B R</dc:creator>
  <cp:keywords/>
  <dc:description/>
  <cp:lastModifiedBy>ANSIL B R</cp:lastModifiedBy>
  <cp:revision>2</cp:revision>
  <dcterms:created xsi:type="dcterms:W3CDTF">2020-12-29T12:12:00Z</dcterms:created>
  <dcterms:modified xsi:type="dcterms:W3CDTF">2020-12-2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KjQK9yox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